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75FAB" w14:textId="183F5F30" w:rsidR="00A301C4" w:rsidRPr="00316E0C" w:rsidRDefault="00294607" w:rsidP="00624C4E"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lang w:eastAsia="ja-JP"/>
        </w:rPr>
      </w:pPr>
      <w:bookmarkStart w:id="0" w:name="_Hlk211526887"/>
      <w:bookmarkEnd w:id="0"/>
      <w:r w:rsidRPr="00316E0C">
        <w:rPr>
          <w:rFonts w:ascii="Times New Roman" w:hAnsi="Times New Roman" w:cs="Times New Roman"/>
          <w:b/>
          <w:lang w:eastAsia="ja-JP"/>
        </w:rPr>
        <w:t xml:space="preserve">Supplementary </w:t>
      </w:r>
      <w:r w:rsidR="00FB13FA" w:rsidRPr="00316E0C">
        <w:rPr>
          <w:rFonts w:ascii="Times New Roman" w:hAnsi="Times New Roman" w:cs="Times New Roman" w:hint="eastAsia"/>
          <w:b/>
          <w:lang w:eastAsia="ja-JP"/>
        </w:rPr>
        <w:t>Videos</w:t>
      </w:r>
    </w:p>
    <w:p w14:paraId="70E90EEB" w14:textId="6831F70B" w:rsidR="00FB13FA" w:rsidRPr="00316E0C" w:rsidRDefault="00FB13FA" w:rsidP="00FB13FA">
      <w:pPr>
        <w:widowControl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16E0C">
        <w:rPr>
          <w:rFonts w:ascii="Times New Roman" w:hAnsi="Times New Roman" w:cs="Times New Roman"/>
          <w:b/>
          <w:bCs/>
        </w:rPr>
        <w:t>Supplementary Video S1.</w:t>
      </w:r>
      <w:r w:rsidR="00BF3207" w:rsidRPr="00316E0C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316E0C">
        <w:rPr>
          <w:rFonts w:ascii="Times New Roman" w:hAnsi="Times New Roman" w:cs="Times New Roman"/>
        </w:rPr>
        <w:t>Instructional animation for the gaze judgment task.</w:t>
      </w:r>
      <w:r w:rsidRPr="00316E0C">
        <w:rPr>
          <w:rFonts w:ascii="Times New Roman" w:hAnsi="Times New Roman" w:cs="Times New Roman" w:hint="eastAsia"/>
          <w:lang w:eastAsia="ja-JP"/>
        </w:rPr>
        <w:t xml:space="preserve"> </w:t>
      </w:r>
      <w:r w:rsidRPr="00316E0C">
        <w:rPr>
          <w:rFonts w:ascii="Times New Roman" w:hAnsi="Times New Roman" w:cs="Times New Roman"/>
        </w:rPr>
        <w:t>This GIF shows the animated instructions presented to participants before the practice trials</w:t>
      </w:r>
      <w:r w:rsidRPr="00316E0C">
        <w:rPr>
          <w:rFonts w:ascii="Times New Roman" w:hAnsi="Times New Roman" w:cs="Times New Roman" w:hint="eastAsia"/>
          <w:lang w:eastAsia="ja-JP"/>
        </w:rPr>
        <w:t xml:space="preserve"> and before the frontal face orientation block of the main task</w:t>
      </w:r>
      <w:r w:rsidRPr="00316E0C">
        <w:rPr>
          <w:rFonts w:ascii="Times New Roman" w:hAnsi="Times New Roman" w:cs="Times New Roman"/>
        </w:rPr>
        <w:t>.</w:t>
      </w:r>
    </w:p>
    <w:p w14:paraId="37EE44CF" w14:textId="77777777" w:rsidR="00FB13FA" w:rsidRPr="00316E0C" w:rsidRDefault="00FB13FA" w:rsidP="00FB13FA">
      <w:pPr>
        <w:widowControl w:val="0"/>
        <w:snapToGrid w:val="0"/>
        <w:spacing w:line="480" w:lineRule="auto"/>
        <w:ind w:firstLine="630"/>
        <w:jc w:val="both"/>
        <w:rPr>
          <w:rFonts w:ascii="Times New Roman" w:hAnsi="Times New Roman" w:cs="Times New Roman"/>
        </w:rPr>
      </w:pPr>
    </w:p>
    <w:p w14:paraId="08B956D4" w14:textId="0538B868" w:rsidR="00FB13FA" w:rsidRPr="00316E0C" w:rsidRDefault="00FB13FA" w:rsidP="00FB13FA">
      <w:pPr>
        <w:widowControl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16E0C">
        <w:rPr>
          <w:rFonts w:ascii="Times New Roman" w:hAnsi="Times New Roman" w:cs="Times New Roman"/>
          <w:b/>
          <w:bCs/>
        </w:rPr>
        <w:t xml:space="preserve">Supplementary Video S2. </w:t>
      </w:r>
      <w:r w:rsidRPr="00316E0C">
        <w:rPr>
          <w:rFonts w:ascii="Times New Roman" w:hAnsi="Times New Roman" w:cs="Times New Roman"/>
        </w:rPr>
        <w:t>Animation indicating the leftward head orientation block.</w:t>
      </w:r>
      <w:r w:rsidRPr="00316E0C">
        <w:rPr>
          <w:rFonts w:ascii="Times New Roman" w:hAnsi="Times New Roman" w:cs="Times New Roman" w:hint="eastAsia"/>
          <w:lang w:eastAsia="ja-JP"/>
        </w:rPr>
        <w:t xml:space="preserve"> </w:t>
      </w:r>
      <w:r w:rsidRPr="00316E0C">
        <w:rPr>
          <w:rFonts w:ascii="Times New Roman" w:hAnsi="Times New Roman" w:cs="Times New Roman"/>
        </w:rPr>
        <w:t>This GIF illustrates the cartoon animation shown at the beginning of the block with leftward head orientation</w:t>
      </w:r>
      <w:r w:rsidRPr="00316E0C">
        <w:rPr>
          <w:rFonts w:ascii="Times New Roman" w:hAnsi="Times New Roman" w:cs="Times New Roman" w:hint="eastAsia"/>
          <w:lang w:eastAsia="ja-JP"/>
        </w:rPr>
        <w:t xml:space="preserve"> of the main task</w:t>
      </w:r>
      <w:r w:rsidRPr="00316E0C">
        <w:rPr>
          <w:rFonts w:ascii="Times New Roman" w:hAnsi="Times New Roman" w:cs="Times New Roman"/>
        </w:rPr>
        <w:t>.</w:t>
      </w:r>
    </w:p>
    <w:p w14:paraId="4944C387" w14:textId="77777777" w:rsidR="00FB13FA" w:rsidRPr="00316E0C" w:rsidRDefault="00FB13FA" w:rsidP="00FB13FA">
      <w:pPr>
        <w:widowControl w:val="0"/>
        <w:snapToGrid w:val="0"/>
        <w:spacing w:line="480" w:lineRule="auto"/>
        <w:ind w:firstLine="630"/>
        <w:jc w:val="both"/>
        <w:rPr>
          <w:rFonts w:ascii="Times New Roman" w:hAnsi="Times New Roman" w:cs="Times New Roman"/>
        </w:rPr>
      </w:pPr>
    </w:p>
    <w:p w14:paraId="2960D4C8" w14:textId="5FDF5369" w:rsidR="00FB13FA" w:rsidRPr="00316E0C" w:rsidRDefault="00FB13FA" w:rsidP="00FB13FA">
      <w:pPr>
        <w:widowControl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316E0C">
        <w:rPr>
          <w:rFonts w:ascii="Times New Roman" w:hAnsi="Times New Roman" w:cs="Times New Roman"/>
          <w:b/>
          <w:bCs/>
        </w:rPr>
        <w:t xml:space="preserve">Supplementary Video S3. </w:t>
      </w:r>
      <w:r w:rsidRPr="00316E0C">
        <w:rPr>
          <w:rFonts w:ascii="Times New Roman" w:hAnsi="Times New Roman" w:cs="Times New Roman"/>
        </w:rPr>
        <w:t>Animation indicating the rightward head orientation block.</w:t>
      </w:r>
      <w:r w:rsidRPr="00316E0C">
        <w:rPr>
          <w:rFonts w:ascii="Times New Roman" w:hAnsi="Times New Roman" w:cs="Times New Roman" w:hint="eastAsia"/>
          <w:lang w:eastAsia="ja-JP"/>
        </w:rPr>
        <w:t xml:space="preserve"> </w:t>
      </w:r>
      <w:r w:rsidRPr="00316E0C">
        <w:rPr>
          <w:rFonts w:ascii="Times New Roman" w:hAnsi="Times New Roman" w:cs="Times New Roman"/>
        </w:rPr>
        <w:t>This GIF illustrates the cartoon animation shown at the beginning of the block with rightward head orientation</w:t>
      </w:r>
      <w:r w:rsidRPr="00316E0C">
        <w:rPr>
          <w:rFonts w:ascii="Times New Roman" w:hAnsi="Times New Roman" w:cs="Times New Roman" w:hint="eastAsia"/>
          <w:lang w:eastAsia="ja-JP"/>
        </w:rPr>
        <w:t xml:space="preserve"> of the main task</w:t>
      </w:r>
      <w:r w:rsidRPr="00316E0C">
        <w:rPr>
          <w:rFonts w:ascii="Times New Roman" w:hAnsi="Times New Roman" w:cs="Times New Roman"/>
        </w:rPr>
        <w:t>.</w:t>
      </w:r>
    </w:p>
    <w:p w14:paraId="02CFBF6C" w14:textId="77777777" w:rsidR="00FB13FA" w:rsidRPr="00316E0C" w:rsidRDefault="00FB13FA" w:rsidP="00FB13FA">
      <w:pPr>
        <w:widowControl w:val="0"/>
        <w:snapToGrid w:val="0"/>
        <w:spacing w:line="480" w:lineRule="auto"/>
        <w:ind w:firstLine="630"/>
        <w:jc w:val="both"/>
        <w:rPr>
          <w:rFonts w:ascii="Times New Roman" w:hAnsi="Times New Roman" w:cs="Times New Roman"/>
        </w:rPr>
      </w:pPr>
    </w:p>
    <w:p w14:paraId="0C9EE008" w14:textId="2FCBEB66" w:rsidR="00FB13FA" w:rsidRPr="00316E0C" w:rsidRDefault="00FB13FA" w:rsidP="00FB13FA">
      <w:pPr>
        <w:widowControl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316E0C">
        <w:rPr>
          <w:rFonts w:ascii="Times New Roman" w:hAnsi="Times New Roman" w:cs="Times New Roman"/>
          <w:b/>
          <w:bCs/>
        </w:rPr>
        <w:t xml:space="preserve">Supplementary Video S4. </w:t>
      </w:r>
      <w:r w:rsidRPr="00316E0C">
        <w:rPr>
          <w:rFonts w:ascii="Times New Roman" w:hAnsi="Times New Roman" w:cs="Times New Roman"/>
        </w:rPr>
        <w:t>Progress screen animation.</w:t>
      </w:r>
      <w:r w:rsidRPr="00316E0C">
        <w:rPr>
          <w:rFonts w:ascii="Times New Roman" w:hAnsi="Times New Roman" w:cs="Times New Roman" w:hint="eastAsia"/>
          <w:lang w:eastAsia="ja-JP"/>
        </w:rPr>
        <w:t xml:space="preserve"> </w:t>
      </w:r>
      <w:r w:rsidRPr="00316E0C">
        <w:rPr>
          <w:rFonts w:ascii="Times New Roman" w:hAnsi="Times New Roman" w:cs="Times New Roman"/>
        </w:rPr>
        <w:t>This GIF shows the progress screen animation presented every seventh trial</w:t>
      </w:r>
      <w:r w:rsidR="00BF3207" w:rsidRPr="00316E0C">
        <w:rPr>
          <w:rFonts w:ascii="Times New Roman" w:hAnsi="Times New Roman" w:cs="Times New Roman" w:hint="eastAsia"/>
          <w:lang w:eastAsia="ja-JP"/>
        </w:rPr>
        <w:t xml:space="preserve"> during the main task</w:t>
      </w:r>
      <w:r w:rsidRPr="00316E0C">
        <w:rPr>
          <w:rFonts w:ascii="Times New Roman" w:hAnsi="Times New Roman" w:cs="Times New Roman"/>
        </w:rPr>
        <w:t>.</w:t>
      </w:r>
    </w:p>
    <w:p w14:paraId="47390FE4" w14:textId="342C728F" w:rsidR="00302529" w:rsidRPr="00316E0C" w:rsidRDefault="00302529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lang w:eastAsia="ja-JP"/>
        </w:rPr>
      </w:pPr>
    </w:p>
    <w:sectPr w:rsidR="00302529" w:rsidRPr="00316E0C" w:rsidSect="00624C4E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67D21" w14:textId="77777777" w:rsidR="00D73396" w:rsidRDefault="00D73396" w:rsidP="00CB7CA3">
      <w:r>
        <w:separator/>
      </w:r>
    </w:p>
  </w:endnote>
  <w:endnote w:type="continuationSeparator" w:id="0">
    <w:p w14:paraId="591E8D5E" w14:textId="77777777" w:rsidR="00D73396" w:rsidRDefault="00D73396" w:rsidP="00CB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78EB9" w14:textId="77777777" w:rsidR="00D73396" w:rsidRDefault="00D73396" w:rsidP="00CB7CA3">
      <w:r>
        <w:separator/>
      </w:r>
    </w:p>
  </w:footnote>
  <w:footnote w:type="continuationSeparator" w:id="0">
    <w:p w14:paraId="24D50BE2" w14:textId="77777777" w:rsidR="00D73396" w:rsidRDefault="00D73396" w:rsidP="00CB7C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998617"/>
      <w:docPartObj>
        <w:docPartGallery w:val="Page Numbers (Top of Page)"/>
        <w:docPartUnique/>
      </w:docPartObj>
    </w:sdtPr>
    <w:sdtContent>
      <w:p w14:paraId="1AEC90E9" w14:textId="475A875F" w:rsidR="001209D6" w:rsidRDefault="001209D6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3A30">
          <w:rPr>
            <w:lang w:eastAsia="ja-JP"/>
          </w:rPr>
          <w:t>2</w:t>
        </w:r>
        <w:r>
          <w:fldChar w:fldCharType="end"/>
        </w:r>
      </w:p>
    </w:sdtContent>
  </w:sdt>
  <w:p w14:paraId="0D881ACF" w14:textId="173F99B6" w:rsidR="001209D6" w:rsidRDefault="00EA3A30">
    <w:pPr>
      <w:pStyle w:val="aa"/>
      <w:rPr>
        <w:lang w:eastAsia="ja-JP"/>
      </w:rPr>
    </w:pPr>
    <w:r w:rsidRPr="00BF3B4B">
      <w:rPr>
        <w:rFonts w:ascii="Times New Roman" w:hAnsi="Times New Roman" w:cs="Times New Roman"/>
      </w:rPr>
      <w:t>​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C4"/>
    <w:rsid w:val="00003793"/>
    <w:rsid w:val="00007143"/>
    <w:rsid w:val="00097381"/>
    <w:rsid w:val="000A0D5D"/>
    <w:rsid w:val="000F2442"/>
    <w:rsid w:val="00114B13"/>
    <w:rsid w:val="00115408"/>
    <w:rsid w:val="001209D6"/>
    <w:rsid w:val="001358BE"/>
    <w:rsid w:val="00164F55"/>
    <w:rsid w:val="00175253"/>
    <w:rsid w:val="001A3947"/>
    <w:rsid w:val="001C099B"/>
    <w:rsid w:val="001D180F"/>
    <w:rsid w:val="002040FF"/>
    <w:rsid w:val="00245982"/>
    <w:rsid w:val="00276A18"/>
    <w:rsid w:val="002860C5"/>
    <w:rsid w:val="00294607"/>
    <w:rsid w:val="002A621A"/>
    <w:rsid w:val="002B3F58"/>
    <w:rsid w:val="00302529"/>
    <w:rsid w:val="00316E0C"/>
    <w:rsid w:val="00352F1F"/>
    <w:rsid w:val="00355709"/>
    <w:rsid w:val="00392DAB"/>
    <w:rsid w:val="0039589F"/>
    <w:rsid w:val="003B0C61"/>
    <w:rsid w:val="003E15E0"/>
    <w:rsid w:val="00414598"/>
    <w:rsid w:val="0042147C"/>
    <w:rsid w:val="00442DBC"/>
    <w:rsid w:val="00445498"/>
    <w:rsid w:val="004519A0"/>
    <w:rsid w:val="004734D2"/>
    <w:rsid w:val="004918DE"/>
    <w:rsid w:val="004A0AAA"/>
    <w:rsid w:val="004E0302"/>
    <w:rsid w:val="004F184E"/>
    <w:rsid w:val="004F772C"/>
    <w:rsid w:val="00501C2D"/>
    <w:rsid w:val="00517505"/>
    <w:rsid w:val="00522EE5"/>
    <w:rsid w:val="00536CA2"/>
    <w:rsid w:val="0054436D"/>
    <w:rsid w:val="005467DD"/>
    <w:rsid w:val="00564CB6"/>
    <w:rsid w:val="005934CA"/>
    <w:rsid w:val="005A5AAA"/>
    <w:rsid w:val="00624C4E"/>
    <w:rsid w:val="0066676B"/>
    <w:rsid w:val="006A1C53"/>
    <w:rsid w:val="006E7B32"/>
    <w:rsid w:val="006F6319"/>
    <w:rsid w:val="007248BA"/>
    <w:rsid w:val="00746A6A"/>
    <w:rsid w:val="007A0851"/>
    <w:rsid w:val="008222C1"/>
    <w:rsid w:val="008F1F59"/>
    <w:rsid w:val="0092113D"/>
    <w:rsid w:val="00931808"/>
    <w:rsid w:val="009409A6"/>
    <w:rsid w:val="00960B0E"/>
    <w:rsid w:val="0098650A"/>
    <w:rsid w:val="009D258E"/>
    <w:rsid w:val="009E44CE"/>
    <w:rsid w:val="00A1595A"/>
    <w:rsid w:val="00A301C4"/>
    <w:rsid w:val="00A305F2"/>
    <w:rsid w:val="00A5156F"/>
    <w:rsid w:val="00A835CB"/>
    <w:rsid w:val="00AC2239"/>
    <w:rsid w:val="00AD4BA7"/>
    <w:rsid w:val="00B45343"/>
    <w:rsid w:val="00B545AD"/>
    <w:rsid w:val="00BC784E"/>
    <w:rsid w:val="00BD5965"/>
    <w:rsid w:val="00BF3207"/>
    <w:rsid w:val="00C017B0"/>
    <w:rsid w:val="00C24CDA"/>
    <w:rsid w:val="00C67935"/>
    <w:rsid w:val="00CB7CA3"/>
    <w:rsid w:val="00CF3E0E"/>
    <w:rsid w:val="00D17A0D"/>
    <w:rsid w:val="00D315EE"/>
    <w:rsid w:val="00D44697"/>
    <w:rsid w:val="00D5027F"/>
    <w:rsid w:val="00D73396"/>
    <w:rsid w:val="00D76CA9"/>
    <w:rsid w:val="00DB6185"/>
    <w:rsid w:val="00E12890"/>
    <w:rsid w:val="00EA03E4"/>
    <w:rsid w:val="00EA3A30"/>
    <w:rsid w:val="00F509B2"/>
    <w:rsid w:val="00F72D81"/>
    <w:rsid w:val="00F745E1"/>
    <w:rsid w:val="00F8401C"/>
    <w:rsid w:val="00F91779"/>
    <w:rsid w:val="00F97388"/>
    <w:rsid w:val="00FA257B"/>
    <w:rsid w:val="00FB13FA"/>
    <w:rsid w:val="00F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B5E3E"/>
  <w15:chartTrackingRefBased/>
  <w15:docId w15:val="{DD90A176-6D11-4672-999C-DD0A092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1C4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01C4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1C4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1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1C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A30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1C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A301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1C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A301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1C4"/>
    <w:pPr>
      <w:widowControl w:val="0"/>
      <w:ind w:left="720"/>
      <w:contextualSpacing/>
      <w:jc w:val="both"/>
    </w:pPr>
    <w:rPr>
      <w:kern w:val="2"/>
      <w:sz w:val="21"/>
      <w:szCs w:val="22"/>
      <w:lang w:eastAsia="ja-JP"/>
    </w:rPr>
  </w:style>
  <w:style w:type="character" w:styleId="21">
    <w:name w:val="Intense Emphasis"/>
    <w:basedOn w:val="a0"/>
    <w:uiPriority w:val="21"/>
    <w:qFormat/>
    <w:rsid w:val="00A301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1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A301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1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7CA3"/>
    <w:rPr>
      <w:kern w:val="0"/>
      <w:sz w:val="24"/>
      <w:szCs w:val="24"/>
      <w:lang w:eastAsia="en-US"/>
    </w:rPr>
  </w:style>
  <w:style w:type="paragraph" w:styleId="ac">
    <w:name w:val="footer"/>
    <w:basedOn w:val="a"/>
    <w:link w:val="ad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7CA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大塚 由美子</cp:lastModifiedBy>
  <cp:revision>25</cp:revision>
  <cp:lastPrinted>2025-10-17T01:33:00Z</cp:lastPrinted>
  <dcterms:created xsi:type="dcterms:W3CDTF">2025-03-07T13:16:00Z</dcterms:created>
  <dcterms:modified xsi:type="dcterms:W3CDTF">2025-12-1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a8162-569e-4846-bf75-e23f01c1e26e</vt:lpwstr>
  </property>
</Properties>
</file>